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694"/>
        <w:gridCol w:w="2835"/>
        <w:gridCol w:w="2693"/>
      </w:tblGrid>
      <w:tr w:rsidR="00AC516C" w:rsidRPr="00390AC6" w14:paraId="1867F46E" w14:textId="620A8113" w:rsidTr="007824E7">
        <w:trPr>
          <w:trHeight w:val="558"/>
        </w:trPr>
        <w:tc>
          <w:tcPr>
            <w:tcW w:w="368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9A5555D" w14:textId="21738D99" w:rsidR="00AC516C" w:rsidRPr="00390AC6" w:rsidRDefault="00AC516C" w:rsidP="007824E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tching development </w:t>
            </w:r>
            <w:r w:rsidR="00557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57A38" w14:textId="45E3AF84" w:rsidR="00AC516C" w:rsidRPr="00390AC6" w:rsidRDefault="00AC516C" w:rsidP="007824E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in development </w:t>
            </w:r>
            <w:r w:rsidR="00557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117733" w14:textId="2E5CE20E" w:rsidR="00AC516C" w:rsidRPr="00390AC6" w:rsidRDefault="00AC516C" w:rsidP="007824E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LQI development </w:t>
            </w:r>
            <w:r w:rsidR="00557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06A59F" w14:textId="79F1B813" w:rsidR="00AC516C" w:rsidRPr="00390AC6" w:rsidRDefault="00B946E4" w:rsidP="007824E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="00AC516C" w:rsidRPr="00390A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p usage</w:t>
            </w:r>
          </w:p>
        </w:tc>
      </w:tr>
      <w:tr w:rsidR="00AC516C" w:rsidRPr="00390AC6" w14:paraId="00CF9BFD" w14:textId="77777777" w:rsidTr="00093F6C">
        <w:trPr>
          <w:trHeight w:val="104"/>
        </w:trPr>
        <w:tc>
          <w:tcPr>
            <w:tcW w:w="3686" w:type="dxa"/>
            <w:vMerge/>
            <w:tcBorders>
              <w:bottom w:val="single" w:sz="4" w:space="0" w:color="auto"/>
              <w:right w:val="nil"/>
            </w:tcBorders>
          </w:tcPr>
          <w:p w14:paraId="3CAE4733" w14:textId="77777777" w:rsidR="00AC516C" w:rsidRPr="00390AC6" w:rsidRDefault="00AC516C" w:rsidP="00E77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EE324B" w14:textId="77777777" w:rsidR="00AC516C" w:rsidRPr="00390AC6" w:rsidRDefault="00AC516C" w:rsidP="00E77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0C14A7" w14:textId="77777777" w:rsidR="00AC516C" w:rsidRPr="00390AC6" w:rsidRDefault="00AC516C" w:rsidP="00E77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D64F9" w14:textId="6D102D68" w:rsidR="00AC516C" w:rsidRPr="00390AC6" w:rsidRDefault="00A5014A" w:rsidP="00E77E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 Feature Li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0781275C" w14:textId="1AF9F2B5" w:rsidR="00AC516C" w:rsidRPr="00390AC6" w:rsidRDefault="00A5014A" w:rsidP="00E77E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Feature List</w:t>
            </w:r>
          </w:p>
        </w:tc>
      </w:tr>
      <w:tr w:rsidR="004F35D3" w:rsidRPr="005577F8" w14:paraId="6DF00ABB" w14:textId="420C97EF" w:rsidTr="00093F6C"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0B7A8A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  <w:p w14:paraId="1C68E344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</w:p>
          <w:p w14:paraId="7EE36717" w14:textId="3909254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height</w:t>
            </w:r>
          </w:p>
          <w:p w14:paraId="74F6D0D1" w14:textId="2F82CF26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weight</w:t>
            </w:r>
          </w:p>
          <w:p w14:paraId="3BB5DEAF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MI</w:t>
            </w:r>
          </w:p>
          <w:p w14:paraId="4B2CA3AF" w14:textId="6B15421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cotine</w:t>
            </w:r>
          </w:p>
          <w:p w14:paraId="0A904EB0" w14:textId="3B83DA6D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job type</w:t>
            </w:r>
          </w:p>
          <w:p w14:paraId="5D276ECE" w14:textId="51BAC3AD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re-existing conditions</w:t>
            </w:r>
          </w:p>
          <w:p w14:paraId="1FE737F2" w14:textId="3CE33E0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eisure-time physical exercise (cut-off time of 2 hours per week)</w:t>
            </w:r>
          </w:p>
          <w:p w14:paraId="4E7D5B3A" w14:textId="01C28EA6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hysical activity level at onset</w:t>
            </w:r>
          </w:p>
          <w:p w14:paraId="3A21A945" w14:textId="49CC4FF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onset</w:t>
            </w:r>
          </w:p>
          <w:p w14:paraId="386796CE" w14:textId="38561E2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set disease activity</w:t>
            </w:r>
          </w:p>
          <w:p w14:paraId="79113566" w14:textId="13D3560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onset</w:t>
            </w:r>
          </w:p>
          <w:p w14:paraId="243A7EB8" w14:textId="0DF4789D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onset</w:t>
            </w:r>
          </w:p>
          <w:p w14:paraId="731C2BA3" w14:textId="6E336C5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onset</w:t>
            </w:r>
          </w:p>
          <w:p w14:paraId="1AC30168" w14:textId="2760D92A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onset</w:t>
            </w:r>
          </w:p>
          <w:p w14:paraId="4619A98E" w14:textId="76D7A9F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categorical at onset</w:t>
            </w:r>
          </w:p>
          <w:p w14:paraId="618A7DF5" w14:textId="0297ED9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categorial at onset</w:t>
            </w:r>
          </w:p>
          <w:p w14:paraId="190F03E3" w14:textId="7BDC0E0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follow-up</w:t>
            </w:r>
          </w:p>
          <w:p w14:paraId="7014D3CF" w14:textId="178967E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follow-up</w:t>
            </w:r>
          </w:p>
          <w:p w14:paraId="6A0E9CD0" w14:textId="7D66B39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follow-up</w:t>
            </w:r>
          </w:p>
          <w:p w14:paraId="4DA2D810" w14:textId="454A52A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follow-up</w:t>
            </w:r>
          </w:p>
          <w:p w14:paraId="7B47CB5B" w14:textId="1CF5BBE6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follow-up</w:t>
            </w:r>
          </w:p>
          <w:p w14:paraId="0C515155" w14:textId="60006F7D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categorical at follow-up</w:t>
            </w:r>
          </w:p>
          <w:p w14:paraId="26A9D351" w14:textId="47953A8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categorical at follow-up</w:t>
            </w:r>
          </w:p>
          <w:p w14:paraId="5C1C8F0F" w14:textId="7A126A7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in development over 6 months</w:t>
            </w:r>
          </w:p>
          <w:p w14:paraId="4EA91AF9" w14:textId="2871D80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development over 6 months</w:t>
            </w:r>
          </w:p>
          <w:p w14:paraId="487CAB35" w14:textId="60AD957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development over 6 months</w:t>
            </w:r>
          </w:p>
          <w:p w14:paraId="71C0E78B" w14:textId="6E6F7D6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development over 6 months</w:t>
            </w:r>
          </w:p>
          <w:p w14:paraId="107FB0CA" w14:textId="542F3FF9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 therapy change</w:t>
            </w:r>
          </w:p>
          <w:p w14:paraId="0DAE0170" w14:textId="2C8BEF8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usage</w:t>
            </w:r>
          </w:p>
          <w:p w14:paraId="6779E72C" w14:textId="011BD63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days in use</w:t>
            </w:r>
          </w:p>
          <w:p w14:paraId="4AA679BF" w14:textId="78499E3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questions answered per day</w:t>
            </w:r>
          </w:p>
          <w:p w14:paraId="6F996A67" w14:textId="2FD2FED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ategorized app questions answered per day</w:t>
            </w:r>
          </w:p>
          <w:p w14:paraId="6B93DF56" w14:textId="7F064E9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answered app questions</w:t>
            </w:r>
          </w:p>
          <w:p w14:paraId="22EBD211" w14:textId="70EECC5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pain</w:t>
            </w:r>
          </w:p>
          <w:p w14:paraId="4BE69856" w14:textId="034B0E6B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Itching</w:t>
            </w:r>
          </w:p>
          <w:p w14:paraId="686F03FD" w14:textId="2F72565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total</w:t>
            </w:r>
          </w:p>
          <w:p w14:paraId="05F8FE92" w14:textId="47D2158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compliance</w:t>
            </w:r>
          </w:p>
          <w:p w14:paraId="3C4ACB9B" w14:textId="32215739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tiredness/exhaustion</w:t>
            </w:r>
          </w:p>
          <w:p w14:paraId="1C71C55D" w14:textId="78850DD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mood effected</w:t>
            </w:r>
          </w:p>
          <w:p w14:paraId="53AD4246" w14:textId="505120C9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activities effected by disease</w:t>
            </w:r>
          </w:p>
          <w:p w14:paraId="38D447D4" w14:textId="087E2C4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morning stiffness</w:t>
            </w:r>
          </w:p>
          <w:p w14:paraId="42D46609" w14:textId="5E4CE30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morning stiffness duration</w:t>
            </w:r>
          </w:p>
          <w:p w14:paraId="695B2ED3" w14:textId="1DA1E88D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verage app sensitivity to touch or pressure (last 7d)</w:t>
            </w:r>
          </w:p>
          <w:p w14:paraId="6A204066" w14:textId="651D442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joint swelling (last 7d)</w:t>
            </w:r>
          </w:p>
          <w:p w14:paraId="72536A89" w14:textId="3ABD55F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joint pain (last 7d)</w:t>
            </w:r>
          </w:p>
          <w:p w14:paraId="6718D0AA" w14:textId="04E1B20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tot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35B17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</w:p>
          <w:p w14:paraId="5EFA4610" w14:textId="11A97AD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height</w:t>
            </w:r>
          </w:p>
          <w:p w14:paraId="425EC34E" w14:textId="03353FB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weight</w:t>
            </w:r>
          </w:p>
          <w:p w14:paraId="48776BF7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MI</w:t>
            </w:r>
          </w:p>
          <w:p w14:paraId="2875BA66" w14:textId="0D28687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cotine</w:t>
            </w:r>
          </w:p>
          <w:p w14:paraId="477CA276" w14:textId="712E8AD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onset</w:t>
            </w:r>
          </w:p>
          <w:p w14:paraId="137166AE" w14:textId="64D16D6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set disease activity</w:t>
            </w:r>
          </w:p>
          <w:p w14:paraId="007CE493" w14:textId="26123D8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onset</w:t>
            </w:r>
          </w:p>
          <w:p w14:paraId="52599A31" w14:textId="2644C49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onset</w:t>
            </w:r>
          </w:p>
          <w:p w14:paraId="527D2BE2" w14:textId="78ACD3F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follow-up</w:t>
            </w:r>
          </w:p>
          <w:p w14:paraId="2709597D" w14:textId="617B2D1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follow-up</w:t>
            </w:r>
          </w:p>
          <w:p w14:paraId="2CBAE8D4" w14:textId="37756F2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follow-up</w:t>
            </w:r>
          </w:p>
          <w:p w14:paraId="1982CD62" w14:textId="60FEF3F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follow-up</w:t>
            </w:r>
          </w:p>
          <w:p w14:paraId="4A0DDD33" w14:textId="72B7EC5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in development over 6 months</w:t>
            </w:r>
          </w:p>
          <w:p w14:paraId="10EBDB00" w14:textId="5822A7EA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 therapy change</w:t>
            </w:r>
          </w:p>
          <w:p w14:paraId="433D50F0" w14:textId="4E23A05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days in use</w:t>
            </w:r>
          </w:p>
          <w:p w14:paraId="2256DB09" w14:textId="6B3217D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ategorized app questions answered per day</w:t>
            </w:r>
          </w:p>
          <w:p w14:paraId="791DA58F" w14:textId="41EEF85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answered app questions</w:t>
            </w:r>
          </w:p>
          <w:p w14:paraId="01654F1F" w14:textId="5DA97D48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compliance</w:t>
            </w:r>
          </w:p>
          <w:p w14:paraId="26990898" w14:textId="52AD78B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morning stiffness duration</w:t>
            </w:r>
          </w:p>
          <w:p w14:paraId="57EB68C4" w14:textId="3A39133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6</w:t>
            </w:r>
          </w:p>
          <w:p w14:paraId="7D1EF95C" w14:textId="01208F7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7</w:t>
            </w:r>
          </w:p>
          <w:p w14:paraId="285131F7" w14:textId="0DD9D2F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7a</w:t>
            </w:r>
          </w:p>
          <w:p w14:paraId="3E0DA424" w14:textId="2FD8E49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DLQI 8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97D9F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</w:p>
          <w:p w14:paraId="49552968" w14:textId="0157B18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height</w:t>
            </w:r>
          </w:p>
          <w:p w14:paraId="63226328" w14:textId="6A89D7B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weight</w:t>
            </w:r>
          </w:p>
          <w:p w14:paraId="3942D058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MI</w:t>
            </w:r>
          </w:p>
          <w:p w14:paraId="533F9F80" w14:textId="09058391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job type</w:t>
            </w:r>
          </w:p>
          <w:p w14:paraId="4AD6E20B" w14:textId="0B3281D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onset</w:t>
            </w:r>
          </w:p>
          <w:p w14:paraId="30AA9318" w14:textId="5B14570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onset</w:t>
            </w:r>
          </w:p>
          <w:p w14:paraId="1AD9C40E" w14:textId="0C8DDA6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set disease activity</w:t>
            </w:r>
          </w:p>
          <w:p w14:paraId="2F4319BD" w14:textId="4FC6506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onset</w:t>
            </w:r>
          </w:p>
          <w:p w14:paraId="3C3F3A88" w14:textId="64A80A3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onset</w:t>
            </w:r>
          </w:p>
          <w:p w14:paraId="60B54933" w14:textId="298854D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follow-up</w:t>
            </w:r>
          </w:p>
          <w:p w14:paraId="25C6028B" w14:textId="5C1ACF7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follow-up</w:t>
            </w:r>
          </w:p>
          <w:p w14:paraId="385C603E" w14:textId="5563619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follow-up</w:t>
            </w:r>
          </w:p>
          <w:p w14:paraId="4AE50AE2" w14:textId="4BB4D27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follow-up</w:t>
            </w:r>
          </w:p>
          <w:p w14:paraId="4FDF4A34" w14:textId="188E152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in development over 6 months</w:t>
            </w:r>
          </w:p>
          <w:p w14:paraId="442E9F62" w14:textId="51EECB0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tching development over 6 months</w:t>
            </w:r>
          </w:p>
          <w:p w14:paraId="4BA53B0F" w14:textId="2C6F3999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development over 6 months</w:t>
            </w:r>
          </w:p>
          <w:p w14:paraId="1CD77ABB" w14:textId="56BEB753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development over 6 months</w:t>
            </w:r>
          </w:p>
          <w:p w14:paraId="118C07F7" w14:textId="6DD6FBB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 therapy change</w:t>
            </w:r>
          </w:p>
          <w:p w14:paraId="441A52C4" w14:textId="2F4341BE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days in use</w:t>
            </w:r>
          </w:p>
          <w:p w14:paraId="40E60058" w14:textId="5CFCD8DB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ategorized app questions answered per day</w:t>
            </w:r>
          </w:p>
          <w:p w14:paraId="52A81353" w14:textId="1767D712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average mood effected</w:t>
            </w:r>
          </w:p>
          <w:p w14:paraId="54E30506" w14:textId="79FBFB3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verage app sensitivity to touch or pressure (last 7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3B67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  <w:p w14:paraId="0758AEAC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</w:p>
          <w:p w14:paraId="70319E33" w14:textId="23262466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height</w:t>
            </w:r>
          </w:p>
          <w:p w14:paraId="3A8F00B1" w14:textId="137C04E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ody weight</w:t>
            </w:r>
          </w:p>
          <w:p w14:paraId="1B1A4B03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MI</w:t>
            </w:r>
          </w:p>
          <w:p w14:paraId="5ABC7B38" w14:textId="4F524F99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cotine</w:t>
            </w:r>
          </w:p>
          <w:p w14:paraId="0BCFF7FA" w14:textId="6FC4B3DA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job type</w:t>
            </w:r>
          </w:p>
          <w:p w14:paraId="4468E320" w14:textId="72D1368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re-existing conditions</w:t>
            </w:r>
          </w:p>
          <w:p w14:paraId="4960C463" w14:textId="7D387885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eisure-time physical exercise (cut-off time of 2 hours per week)</w:t>
            </w:r>
          </w:p>
          <w:p w14:paraId="0F33B2B8" w14:textId="67A5CDA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hysical activity level at onset</w:t>
            </w:r>
          </w:p>
          <w:p w14:paraId="4D5C0034" w14:textId="139512C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onset</w:t>
            </w:r>
          </w:p>
          <w:p w14:paraId="5D80B00B" w14:textId="22DEAE2F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onset</w:t>
            </w:r>
          </w:p>
          <w:p w14:paraId="2CEE7814" w14:textId="1029F9C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set disease activity</w:t>
            </w:r>
          </w:p>
          <w:p w14:paraId="53816830" w14:textId="4D00D910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onset</w:t>
            </w:r>
          </w:p>
          <w:p w14:paraId="2686D9DF" w14:textId="625711E4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onset</w:t>
            </w:r>
          </w:p>
          <w:p w14:paraId="1E611116" w14:textId="0C3BC92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onset</w:t>
            </w:r>
          </w:p>
          <w:p w14:paraId="0CD94100" w14:textId="306796A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onset</w:t>
            </w:r>
          </w:p>
          <w:p w14:paraId="059F65D6" w14:textId="373C2C7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categorical at onset</w:t>
            </w:r>
          </w:p>
          <w:p w14:paraId="618D938F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categorial at onset</w:t>
            </w:r>
          </w:p>
          <w:p w14:paraId="0F62AE58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3 months follow-up</w:t>
            </w:r>
          </w:p>
          <w:p w14:paraId="57C70DD4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3 months follow-up</w:t>
            </w:r>
          </w:p>
          <w:p w14:paraId="0A6A7023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3 months follow-up</w:t>
            </w:r>
          </w:p>
          <w:p w14:paraId="305C9455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3 months follow-up</w:t>
            </w:r>
          </w:p>
          <w:p w14:paraId="6AB33B65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3 months follow-up</w:t>
            </w:r>
          </w:p>
          <w:p w14:paraId="78FA8C92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pain at follow-up</w:t>
            </w:r>
          </w:p>
          <w:p w14:paraId="3EEFB90C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follow-up</w:t>
            </w:r>
          </w:p>
          <w:p w14:paraId="0D9ACC84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score at follow-up</w:t>
            </w:r>
          </w:p>
          <w:p w14:paraId="06A49E8D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follow-up</w:t>
            </w:r>
          </w:p>
          <w:p w14:paraId="74633C58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score at follow-up</w:t>
            </w:r>
          </w:p>
          <w:p w14:paraId="1E0EF3DB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follow-up</w:t>
            </w:r>
          </w:p>
          <w:p w14:paraId="3EADE403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categorical at follow-up</w:t>
            </w:r>
          </w:p>
          <w:p w14:paraId="30111D8F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categorical at follow-up</w:t>
            </w:r>
          </w:p>
          <w:p w14:paraId="1BA7C1F4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development over 6 months</w:t>
            </w:r>
          </w:p>
          <w:p w14:paraId="0DC880AA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development over 6 months</w:t>
            </w:r>
          </w:p>
          <w:p w14:paraId="5FFCB71F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development over 6 months</w:t>
            </w:r>
          </w:p>
          <w:p w14:paraId="7D0A1765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in development over 6 months</w:t>
            </w:r>
          </w:p>
          <w:p w14:paraId="0730768E" w14:textId="77777777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tching development over 6 months</w:t>
            </w:r>
          </w:p>
          <w:p w14:paraId="218A5CC9" w14:textId="6940D89C" w:rsidR="004F35D3" w:rsidRPr="00390AC6" w:rsidRDefault="004F35D3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us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DF2AE9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</w:p>
          <w:p w14:paraId="107E0297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cotine</w:t>
            </w:r>
          </w:p>
          <w:p w14:paraId="4D361B71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morbidities</w:t>
            </w:r>
          </w:p>
          <w:p w14:paraId="2FC7ADEC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set disease activity</w:t>
            </w:r>
          </w:p>
          <w:p w14:paraId="1A67F17B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al at onset</w:t>
            </w:r>
          </w:p>
          <w:p w14:paraId="20A7BEBF" w14:textId="47046B42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LQI categorical at follow</w:t>
            </w:r>
            <w:r w:rsid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p</w:t>
            </w:r>
          </w:p>
          <w:p w14:paraId="5E4D6EAA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tching development over 6 months</w:t>
            </w:r>
          </w:p>
          <w:p w14:paraId="5B9B6252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depression development over 6 months</w:t>
            </w:r>
          </w:p>
          <w:p w14:paraId="7317D993" w14:textId="7777777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pp usage</w:t>
            </w:r>
          </w:p>
          <w:p w14:paraId="7502CAEB" w14:textId="2FBCAF87" w:rsidR="00AC516C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RS itching at 3 months follow</w:t>
            </w:r>
            <w:r w:rsid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p</w:t>
            </w:r>
          </w:p>
          <w:p w14:paraId="782D7720" w14:textId="34C345F8" w:rsidR="004F35D3" w:rsidRPr="00390AC6" w:rsidRDefault="00AC516C" w:rsidP="00B21A52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DS anxiety score at 3 months follow</w:t>
            </w:r>
            <w:r w:rsid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390AC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p</w:t>
            </w:r>
          </w:p>
        </w:tc>
      </w:tr>
    </w:tbl>
    <w:p w14:paraId="07ADCCFB" w14:textId="73B45916" w:rsidR="00E82CAF" w:rsidRPr="00390AC6" w:rsidRDefault="00E82CAF" w:rsidP="00E82CAF">
      <w:pPr>
        <w:rPr>
          <w:rFonts w:ascii="Times New Roman" w:hAnsi="Times New Roman" w:cs="Times New Roman"/>
          <w:sz w:val="13"/>
          <w:szCs w:val="13"/>
          <w:lang w:val="en-US"/>
        </w:rPr>
      </w:pPr>
    </w:p>
    <w:p w14:paraId="5E5EBE38" w14:textId="09ECFBD0" w:rsidR="002E6ACB" w:rsidRPr="00390AC6" w:rsidRDefault="002E6ACB" w:rsidP="00E82CAF">
      <w:pPr>
        <w:rPr>
          <w:rFonts w:ascii="Times New Roman" w:hAnsi="Times New Roman" w:cs="Times New Roman"/>
          <w:sz w:val="13"/>
          <w:szCs w:val="13"/>
          <w:lang w:val="en-US"/>
        </w:rPr>
      </w:pPr>
    </w:p>
    <w:sectPr w:rsidR="002E6ACB" w:rsidRPr="00390AC6" w:rsidSect="00E82CAF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39AC9" w14:textId="77777777" w:rsidR="0057790F" w:rsidRDefault="0057790F" w:rsidP="00E82CAF">
      <w:r>
        <w:separator/>
      </w:r>
    </w:p>
  </w:endnote>
  <w:endnote w:type="continuationSeparator" w:id="0">
    <w:p w14:paraId="38D662FC" w14:textId="77777777" w:rsidR="0057790F" w:rsidRDefault="0057790F" w:rsidP="00E82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644DB" w14:textId="54AF8680" w:rsidR="00E82CAF" w:rsidRPr="0031757D" w:rsidRDefault="00E82CAF" w:rsidP="00E82CAF">
    <w:pPr>
      <w:pStyle w:val="Footer"/>
      <w:jc w:val="cen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1C371" w14:textId="77777777" w:rsidR="0057790F" w:rsidRDefault="0057790F" w:rsidP="00E82CAF">
      <w:r>
        <w:separator/>
      </w:r>
    </w:p>
  </w:footnote>
  <w:footnote w:type="continuationSeparator" w:id="0">
    <w:p w14:paraId="3A4C88BE" w14:textId="77777777" w:rsidR="0057790F" w:rsidRDefault="0057790F" w:rsidP="00E82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AF"/>
    <w:rsid w:val="00014A77"/>
    <w:rsid w:val="000629C7"/>
    <w:rsid w:val="000655EA"/>
    <w:rsid w:val="000757A9"/>
    <w:rsid w:val="00093F6C"/>
    <w:rsid w:val="000A0460"/>
    <w:rsid w:val="000A5259"/>
    <w:rsid w:val="000B6D5B"/>
    <w:rsid w:val="000C5974"/>
    <w:rsid w:val="000F147D"/>
    <w:rsid w:val="000F6A5F"/>
    <w:rsid w:val="00123C91"/>
    <w:rsid w:val="001567B5"/>
    <w:rsid w:val="00165D9E"/>
    <w:rsid w:val="00173A87"/>
    <w:rsid w:val="00187ED3"/>
    <w:rsid w:val="001A7832"/>
    <w:rsid w:val="001D5C4D"/>
    <w:rsid w:val="001D70ED"/>
    <w:rsid w:val="001E5D07"/>
    <w:rsid w:val="00211691"/>
    <w:rsid w:val="00227508"/>
    <w:rsid w:val="00231A63"/>
    <w:rsid w:val="002354A8"/>
    <w:rsid w:val="00242943"/>
    <w:rsid w:val="002D33ED"/>
    <w:rsid w:val="002E3C35"/>
    <w:rsid w:val="002E6ACB"/>
    <w:rsid w:val="0031757D"/>
    <w:rsid w:val="003344D2"/>
    <w:rsid w:val="0033472D"/>
    <w:rsid w:val="00353F6C"/>
    <w:rsid w:val="0036672A"/>
    <w:rsid w:val="00390AC6"/>
    <w:rsid w:val="00392DC8"/>
    <w:rsid w:val="003D6D9A"/>
    <w:rsid w:val="003E05AF"/>
    <w:rsid w:val="003E3EC6"/>
    <w:rsid w:val="003E4603"/>
    <w:rsid w:val="004018D7"/>
    <w:rsid w:val="004110DD"/>
    <w:rsid w:val="00475227"/>
    <w:rsid w:val="00493564"/>
    <w:rsid w:val="00496195"/>
    <w:rsid w:val="004B7658"/>
    <w:rsid w:val="004D4F73"/>
    <w:rsid w:val="004F35D3"/>
    <w:rsid w:val="004F5D6A"/>
    <w:rsid w:val="005577F8"/>
    <w:rsid w:val="00560B49"/>
    <w:rsid w:val="0057790F"/>
    <w:rsid w:val="00586781"/>
    <w:rsid w:val="005916ED"/>
    <w:rsid w:val="00597199"/>
    <w:rsid w:val="005B0E76"/>
    <w:rsid w:val="005D6936"/>
    <w:rsid w:val="0060418F"/>
    <w:rsid w:val="00621CAF"/>
    <w:rsid w:val="00627D27"/>
    <w:rsid w:val="00652028"/>
    <w:rsid w:val="00670318"/>
    <w:rsid w:val="0068505F"/>
    <w:rsid w:val="006B4441"/>
    <w:rsid w:val="006B7331"/>
    <w:rsid w:val="00762D20"/>
    <w:rsid w:val="00773B63"/>
    <w:rsid w:val="007824E7"/>
    <w:rsid w:val="00783DD1"/>
    <w:rsid w:val="0079298F"/>
    <w:rsid w:val="007B4BC3"/>
    <w:rsid w:val="007D0712"/>
    <w:rsid w:val="007E449F"/>
    <w:rsid w:val="007E5ADC"/>
    <w:rsid w:val="00806671"/>
    <w:rsid w:val="00861CE9"/>
    <w:rsid w:val="008815DC"/>
    <w:rsid w:val="0088311F"/>
    <w:rsid w:val="008904A4"/>
    <w:rsid w:val="009019A8"/>
    <w:rsid w:val="009061FD"/>
    <w:rsid w:val="00916623"/>
    <w:rsid w:val="00952426"/>
    <w:rsid w:val="009565C4"/>
    <w:rsid w:val="00981046"/>
    <w:rsid w:val="009E6EB8"/>
    <w:rsid w:val="00A22A53"/>
    <w:rsid w:val="00A22BD0"/>
    <w:rsid w:val="00A27BC5"/>
    <w:rsid w:val="00A31AEB"/>
    <w:rsid w:val="00A33F36"/>
    <w:rsid w:val="00A44CEF"/>
    <w:rsid w:val="00A45229"/>
    <w:rsid w:val="00A5014A"/>
    <w:rsid w:val="00A57317"/>
    <w:rsid w:val="00A7139D"/>
    <w:rsid w:val="00AA0905"/>
    <w:rsid w:val="00AC516C"/>
    <w:rsid w:val="00AF7FFC"/>
    <w:rsid w:val="00B21A52"/>
    <w:rsid w:val="00B422DD"/>
    <w:rsid w:val="00B946E4"/>
    <w:rsid w:val="00BA0FE3"/>
    <w:rsid w:val="00BE6E8A"/>
    <w:rsid w:val="00C12F8D"/>
    <w:rsid w:val="00C20C93"/>
    <w:rsid w:val="00C319A6"/>
    <w:rsid w:val="00C326AE"/>
    <w:rsid w:val="00C5673B"/>
    <w:rsid w:val="00C66ACB"/>
    <w:rsid w:val="00C71D51"/>
    <w:rsid w:val="00C90BBE"/>
    <w:rsid w:val="00C90DBC"/>
    <w:rsid w:val="00CB202E"/>
    <w:rsid w:val="00CC6BE6"/>
    <w:rsid w:val="00CF5215"/>
    <w:rsid w:val="00CF71C8"/>
    <w:rsid w:val="00D435D6"/>
    <w:rsid w:val="00D54497"/>
    <w:rsid w:val="00DA2729"/>
    <w:rsid w:val="00DC465E"/>
    <w:rsid w:val="00E0092E"/>
    <w:rsid w:val="00E07629"/>
    <w:rsid w:val="00E245B4"/>
    <w:rsid w:val="00E74CDF"/>
    <w:rsid w:val="00E77ECB"/>
    <w:rsid w:val="00E82CAF"/>
    <w:rsid w:val="00E94571"/>
    <w:rsid w:val="00EC10A7"/>
    <w:rsid w:val="00EC603B"/>
    <w:rsid w:val="00ED00EB"/>
    <w:rsid w:val="00EE6F00"/>
    <w:rsid w:val="00EF39F0"/>
    <w:rsid w:val="00F476CF"/>
    <w:rsid w:val="00F627F1"/>
    <w:rsid w:val="00F72163"/>
    <w:rsid w:val="00FC3265"/>
    <w:rsid w:val="00FE0148"/>
    <w:rsid w:val="00FE3C14"/>
    <w:rsid w:val="00FF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D5DE7"/>
  <w15:chartTrackingRefBased/>
  <w15:docId w15:val="{5717B2D1-2D7C-814C-A61C-62AE3F89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3ED"/>
    <w:rPr>
      <w:rFonts w:ascii="Helvetica" w:hAnsi="Helvetica" w:cs="Calibri"/>
      <w:color w:val="000000"/>
      <w:sz w:val="22"/>
      <w:szCs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C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CAF"/>
    <w:rPr>
      <w:rFonts w:ascii="Helvetica" w:hAnsi="Helvetica" w:cs="Calibri"/>
      <w:color w:val="000000"/>
      <w:sz w:val="22"/>
      <w:szCs w:val="2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82C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CAF"/>
    <w:rPr>
      <w:rFonts w:ascii="Helvetica" w:hAnsi="Helvetica" w:cs="Calibri"/>
      <w:color w:val="000000"/>
      <w:sz w:val="22"/>
      <w:szCs w:val="22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56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5C4"/>
    <w:rPr>
      <w:rFonts w:ascii="Helvetica" w:hAnsi="Helvetica" w:cs="Calibri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5C4"/>
    <w:rPr>
      <w:rFonts w:ascii="Helvetica" w:hAnsi="Helvetica" w:cs="Calibri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36672A"/>
    <w:rPr>
      <w:rFonts w:ascii="Helvetica" w:hAnsi="Helvetica" w:cs="Calibri"/>
      <w:color w:val="000000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4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ibi</dc:creator>
  <cp:keywords/>
  <dc:description/>
  <cp:lastModifiedBy>Victor Olsavszky</cp:lastModifiedBy>
  <cp:revision>12</cp:revision>
  <dcterms:created xsi:type="dcterms:W3CDTF">2023-09-18T11:03:00Z</dcterms:created>
  <dcterms:modified xsi:type="dcterms:W3CDTF">2023-11-22T05:35:00Z</dcterms:modified>
</cp:coreProperties>
</file>